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341" w:rsidRDefault="00605341" w:rsidP="00605341">
      <w:pPr>
        <w:rPr>
          <w:b/>
        </w:rPr>
      </w:pPr>
      <w:r w:rsidRPr="00A335D8">
        <w:rPr>
          <w:b/>
        </w:rPr>
        <w:t>S</w:t>
      </w:r>
      <w:r>
        <w:rPr>
          <w:b/>
        </w:rPr>
        <w:t>6</w:t>
      </w:r>
      <w:r w:rsidRPr="00A335D8">
        <w:rPr>
          <w:b/>
        </w:rPr>
        <w:t xml:space="preserve"> Table</w:t>
      </w:r>
      <w:r w:rsidRPr="00267D2F">
        <w:rPr>
          <w:b/>
        </w:rPr>
        <w:t xml:space="preserve">. </w:t>
      </w:r>
      <w:r>
        <w:rPr>
          <w:b/>
        </w:rPr>
        <w:t xml:space="preserve">Sensitivity analyses in sub-sample matched on storage time: </w:t>
      </w:r>
      <w:r w:rsidRPr="002921C7">
        <w:rPr>
          <w:b/>
        </w:rPr>
        <w:t>Blood endophenotype associations: risk of progression to incident AD in cognitively normal older individuals (BLSA)</w:t>
      </w:r>
    </w:p>
    <w:p w:rsidR="00605341" w:rsidRPr="00267D2F" w:rsidRDefault="00605341" w:rsidP="00605341">
      <w:pPr>
        <w:rPr>
          <w:b/>
        </w:rPr>
      </w:pPr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1773"/>
        <w:gridCol w:w="1445"/>
        <w:gridCol w:w="1329"/>
        <w:gridCol w:w="1394"/>
        <w:gridCol w:w="1395"/>
        <w:gridCol w:w="1427"/>
      </w:tblGrid>
      <w:tr w:rsidR="00605341" w:rsidRPr="00932B84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932B84">
              <w:rPr>
                <w:rFonts w:eastAsia="Times New Roman" w:cs="Times New Roman"/>
                <w:b/>
                <w:color w:val="000000"/>
              </w:rPr>
              <w:t>metabolit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5341" w:rsidRPr="00BF27D7" w:rsidRDefault="00605341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F27D7">
              <w:rPr>
                <w:b/>
              </w:rPr>
              <w:t>coef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5341" w:rsidRPr="00BF27D7" w:rsidRDefault="00605341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F27D7">
              <w:rPr>
                <w:b/>
              </w:rPr>
              <w:t>stder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5341" w:rsidRPr="00FF1CAF" w:rsidRDefault="00605341" w:rsidP="00FF1739">
            <w:pPr>
              <w:rPr>
                <w:b/>
              </w:rPr>
            </w:pPr>
            <w:r>
              <w:rPr>
                <w:b/>
              </w:rPr>
              <w:t>ci lowe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5341" w:rsidRPr="00BF27D7" w:rsidRDefault="00605341" w:rsidP="00FF1739">
            <w:pPr>
              <w:rPr>
                <w:b/>
              </w:rPr>
            </w:pPr>
            <w:r>
              <w:rPr>
                <w:b/>
              </w:rPr>
              <w:t>ci upper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5341" w:rsidRPr="00BF27D7" w:rsidRDefault="00605341" w:rsidP="00FF1739">
            <w:pPr>
              <w:rPr>
                <w:b/>
              </w:rPr>
            </w:pPr>
            <w:r w:rsidRPr="00BF27D7">
              <w:rPr>
                <w:b/>
              </w:rPr>
              <w:t>pval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Ar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FA4779">
              <w:t>.47765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FA4779">
              <w:t>.21024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20158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1318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932221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.0842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.13165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00394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80019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1132893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lysoPC a C17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.53029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.28657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18387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5293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2404814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lysoPC a C18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FA4779">
              <w:t>.62439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FA4779">
              <w:t>.26109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27512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41707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2600344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a C38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FA4779">
              <w:t>.33689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FA4779">
              <w:t>.181663</w:t>
            </w:r>
            <w: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11708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969367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436266</w:t>
            </w:r>
            <w:r>
              <w:t>*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a C40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FA4779">
              <w:t>.75069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FA4779">
              <w:t>.42403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2481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2.2713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6116928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a C40: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1.0150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.51943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37233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2.76740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9766594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a C40: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1.0253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.41560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46330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2.26927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9507224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4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4.1167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3.3967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81698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20.743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863473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4: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3.4333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1.7792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2434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9.4804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17295</w:t>
            </w:r>
            <w:r>
              <w:t>*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1.6083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4.1748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32080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37.02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307051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6: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2.4793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1.6083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69528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8.8414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1615947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6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1.0458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.7729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2457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4.45167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951603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40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.43962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.4377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06244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3.0952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4091973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42: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1.3171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1.6756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10882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5.942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8285843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eroton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.60451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.41472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1575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2.3193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4631535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4.321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2.2199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5792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1.827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043771</w:t>
            </w:r>
            <w:r>
              <w:t>*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16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3.9581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1.8377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5932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9.833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030447</w:t>
            </w:r>
            <w:r>
              <w:t>*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18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2.8198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1.3584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0968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7.2494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314123</w:t>
            </w:r>
            <w:r>
              <w:t>*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2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3.6715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2.3301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0584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2.736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404228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26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8.0571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14.414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24174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268.539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2434918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(OH) C1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3.2995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1.680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.2159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8.95357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190891</w:t>
            </w:r>
            <w:r>
              <w:t>*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(OH) C22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1.6903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1.0499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50033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5.7108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3980387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(OH) C22: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3.0588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1.9851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85727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0.914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0849468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(OH) C2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3.1506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2.8910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.52161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BE50A9" w:rsidRDefault="00605341" w:rsidP="00FF1739">
            <w:r w:rsidRPr="00FF1CAF">
              <w:t>19.031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605341" w:rsidRPr="00174EA9" w:rsidRDefault="00605341" w:rsidP="00FF1739">
            <w:r w:rsidRPr="00BE50A9">
              <w:t>.2110483</w:t>
            </w:r>
          </w:p>
        </w:tc>
      </w:tr>
      <w:tr w:rsidR="00605341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41" w:rsidRPr="00932B84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permidi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Arial"/>
                <w:color w:val="000000"/>
              </w:rPr>
            </w:pPr>
            <w:r w:rsidRPr="002A4606">
              <w:t>.886260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5341" w:rsidRPr="002346C7" w:rsidRDefault="00605341" w:rsidP="00FF1739">
            <w:pPr>
              <w:rPr>
                <w:rFonts w:eastAsia="Times New Roman" w:cs="Times New Roman"/>
                <w:color w:val="000000"/>
              </w:rPr>
            </w:pPr>
            <w:r w:rsidRPr="002A4606">
              <w:t>2.5358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341" w:rsidRPr="00BE50A9" w:rsidRDefault="00605341" w:rsidP="00FF1739">
            <w:r w:rsidRPr="00FF1CAF">
              <w:t>.00325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341" w:rsidRPr="00BE50A9" w:rsidRDefault="00605341" w:rsidP="00FF1739">
            <w:r w:rsidRPr="00FF1CAF">
              <w:t>241.575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341" w:rsidRPr="00174EA9" w:rsidRDefault="00605341" w:rsidP="00FF1739">
            <w:r w:rsidRPr="00BE50A9">
              <w:t>.9663392</w:t>
            </w:r>
          </w:p>
        </w:tc>
      </w:tr>
    </w:tbl>
    <w:p w:rsidR="00605341" w:rsidRPr="00267D2F" w:rsidRDefault="00605341" w:rsidP="00605341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Note: all</w:t>
      </w:r>
      <w:r>
        <w:rPr>
          <w:rFonts w:cs="Lucida Grande"/>
          <w:color w:val="000000"/>
        </w:rPr>
        <w:t xml:space="preserve"> models included covariates age</w:t>
      </w:r>
      <w:r w:rsidRPr="00267D2F">
        <w:rPr>
          <w:rFonts w:cs="Lucida Grande"/>
          <w:color w:val="000000"/>
        </w:rPr>
        <w:t xml:space="preserve"> </w:t>
      </w:r>
      <w:r>
        <w:rPr>
          <w:rFonts w:cs="Lucida Grande"/>
          <w:color w:val="000000"/>
        </w:rPr>
        <w:t>and sex</w:t>
      </w:r>
      <w:r w:rsidRPr="00267D2F">
        <w:rPr>
          <w:rFonts w:cs="Lucida Grande"/>
          <w:color w:val="000000"/>
        </w:rPr>
        <w:t xml:space="preserve">; individuals who remained normal (non-converters) were censored at the last </w:t>
      </w:r>
      <w:r>
        <w:rPr>
          <w:rFonts w:cs="Lucida Grande"/>
          <w:color w:val="000000"/>
        </w:rPr>
        <w:t xml:space="preserve">follow-up </w:t>
      </w:r>
      <w:r w:rsidRPr="00267D2F">
        <w:rPr>
          <w:rFonts w:cs="Lucida Grande"/>
          <w:color w:val="000000"/>
        </w:rPr>
        <w:t>visit</w:t>
      </w:r>
    </w:p>
    <w:p w:rsidR="00605341" w:rsidRPr="00267D2F" w:rsidRDefault="00605341" w:rsidP="00605341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coef = coefficient; stderr = standard error; pval = p-value</w:t>
      </w:r>
      <w:r>
        <w:rPr>
          <w:rFonts w:cs="Lucida Grande"/>
          <w:color w:val="000000"/>
        </w:rPr>
        <w:t>; ci = 95% confidence interval</w:t>
      </w:r>
    </w:p>
    <w:p w:rsidR="00605341" w:rsidRPr="00267D2F" w:rsidRDefault="00605341" w:rsidP="00605341">
      <w:pPr>
        <w:rPr>
          <w:rFonts w:cs="Lucida Grande"/>
          <w:color w:val="000000"/>
        </w:rPr>
      </w:pPr>
    </w:p>
    <w:p w:rsidR="00605341" w:rsidRDefault="00605341" w:rsidP="00605341">
      <w:pPr>
        <w:rPr>
          <w:b/>
        </w:rPr>
      </w:pPr>
    </w:p>
    <w:p w:rsidR="00605341" w:rsidRDefault="00605341" w:rsidP="00605341">
      <w:r>
        <w:rPr>
          <w:b/>
        </w:rPr>
        <w:t>*</w:t>
      </w:r>
      <w:r>
        <w:t>Metabolites showing significant associations in the original dataset (i.e. before matching on sample storage duration - S6 Table)</w:t>
      </w:r>
    </w:p>
    <w:p w:rsidR="00AB5E45" w:rsidRDefault="00AB5E45">
      <w:bookmarkStart w:id="0" w:name="_GoBack"/>
      <w:bookmarkEnd w:id="0"/>
    </w:p>
    <w:sectPr w:rsidR="00AB5E45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341"/>
    <w:rsid w:val="00605341"/>
    <w:rsid w:val="00AB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AB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0</Characters>
  <Application>Microsoft Macintosh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1</cp:revision>
  <dcterms:created xsi:type="dcterms:W3CDTF">2017-11-06T12:58:00Z</dcterms:created>
  <dcterms:modified xsi:type="dcterms:W3CDTF">2017-11-06T12:58:00Z</dcterms:modified>
</cp:coreProperties>
</file>